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8301D0" w14:textId="77777777" w:rsidR="00A14981" w:rsidRPr="00DC1790" w:rsidRDefault="006A5282" w:rsidP="00D15C57">
      <w:pPr>
        <w:widowControl/>
        <w:spacing w:beforeLines="50" w:before="156" w:afterLines="50" w:after="156"/>
        <w:jc w:val="left"/>
        <w:rPr>
          <w:rFonts w:ascii="Times New Roman" w:eastAsia="SimSun" w:hAnsi="Times New Roman" w:cs="Times New Roman"/>
          <w:kern w:val="0"/>
          <w:sz w:val="20"/>
          <w:szCs w:val="20"/>
        </w:rPr>
      </w:pPr>
      <w:r w:rsidRPr="00DC1790">
        <w:rPr>
          <w:rFonts w:ascii="Times New Roman" w:eastAsia="SimSun" w:hAnsi="Times New Roman" w:cs="Times New Roman"/>
          <w:b/>
          <w:kern w:val="0"/>
          <w:sz w:val="20"/>
          <w:szCs w:val="20"/>
        </w:rPr>
        <w:t>S</w:t>
      </w:r>
      <w:r w:rsidRPr="00DC1790">
        <w:rPr>
          <w:rFonts w:ascii="Times New Roman" w:eastAsia="SimSun" w:hAnsi="Times New Roman" w:cs="Times New Roman" w:hint="eastAsia"/>
          <w:b/>
          <w:kern w:val="0"/>
          <w:sz w:val="20"/>
          <w:szCs w:val="20"/>
        </w:rPr>
        <w:t>upplement t</w:t>
      </w:r>
      <w:r w:rsidRPr="00DC1790">
        <w:rPr>
          <w:rFonts w:ascii="Times New Roman" w:eastAsia="SimSun" w:hAnsi="Times New Roman" w:cs="Times New Roman"/>
          <w:b/>
          <w:kern w:val="0"/>
          <w:sz w:val="20"/>
          <w:szCs w:val="20"/>
        </w:rPr>
        <w:t xml:space="preserve">able </w:t>
      </w:r>
      <w:r w:rsidR="00D06754" w:rsidRPr="00DC1790">
        <w:rPr>
          <w:rFonts w:ascii="Times New Roman" w:eastAsia="SimSun" w:hAnsi="Times New Roman" w:cs="Times New Roman" w:hint="eastAsia"/>
          <w:b/>
          <w:kern w:val="0"/>
          <w:sz w:val="20"/>
          <w:szCs w:val="20"/>
        </w:rPr>
        <w:t>S</w:t>
      </w:r>
      <w:r w:rsidRPr="00DC1790">
        <w:rPr>
          <w:rFonts w:ascii="Times New Roman" w:eastAsia="SimSun" w:hAnsi="Times New Roman" w:cs="Times New Roman"/>
          <w:b/>
          <w:kern w:val="0"/>
          <w:sz w:val="20"/>
          <w:szCs w:val="20"/>
        </w:rPr>
        <w:t xml:space="preserve">1 </w:t>
      </w:r>
      <w:r w:rsidRPr="00DC1790">
        <w:rPr>
          <w:rFonts w:ascii="Times New Roman" w:eastAsia="SimSun" w:hAnsi="Times New Roman" w:cs="Times New Roman"/>
          <w:kern w:val="0"/>
          <w:sz w:val="20"/>
          <w:szCs w:val="20"/>
        </w:rPr>
        <w:t>Characteristics of participants</w:t>
      </w:r>
      <w:r w:rsidRPr="00DC1790">
        <w:rPr>
          <w:rFonts w:ascii="Times New Roman" w:eastAsia="SimSun" w:hAnsi="Times New Roman" w:cs="Times New Roman" w:hint="eastAsia"/>
          <w:kern w:val="0"/>
          <w:sz w:val="20"/>
          <w:szCs w:val="20"/>
        </w:rPr>
        <w:t xml:space="preserve"> according to different </w:t>
      </w:r>
      <w:r w:rsidR="00D15C57" w:rsidRPr="00DC1790">
        <w:rPr>
          <w:rFonts w:ascii="Times New Roman" w:eastAsia="SimSun" w:hAnsi="Times New Roman" w:cs="Times New Roman"/>
          <w:kern w:val="0"/>
          <w:sz w:val="20"/>
          <w:szCs w:val="20"/>
        </w:rPr>
        <w:t>inflection point</w:t>
      </w:r>
      <w:r w:rsidR="00162025" w:rsidRPr="00DC1790">
        <w:rPr>
          <w:rFonts w:ascii="Times New Roman" w:eastAsia="SimSun" w:hAnsi="Times New Roman" w:cs="Times New Roman"/>
          <w:kern w:val="0"/>
          <w:sz w:val="20"/>
          <w:szCs w:val="20"/>
        </w:rPr>
        <w:t>s</w:t>
      </w:r>
      <w:r w:rsidR="00D15C57" w:rsidRPr="00DC1790">
        <w:rPr>
          <w:rFonts w:ascii="Times New Roman" w:eastAsia="SimSun" w:hAnsi="Times New Roman" w:cs="Times New Roman" w:hint="eastAsia"/>
          <w:kern w:val="0"/>
          <w:sz w:val="20"/>
          <w:szCs w:val="20"/>
        </w:rPr>
        <w:t>.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052"/>
        <w:gridCol w:w="1360"/>
        <w:gridCol w:w="1381"/>
        <w:gridCol w:w="1469"/>
        <w:gridCol w:w="709"/>
      </w:tblGrid>
      <w:tr w:rsidR="00DC1790" w:rsidRPr="00DC1790" w14:paraId="75153E06" w14:textId="77777777" w:rsidTr="004777E0">
        <w:trPr>
          <w:tblCellSpacing w:w="15" w:type="dxa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02E97909" w14:textId="77777777" w:rsidR="004777E0" w:rsidRPr="00DC1790" w:rsidRDefault="004777E0" w:rsidP="006A528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C179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V</w:t>
            </w:r>
            <w:r w:rsidRPr="00DC1790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ariables</w:t>
            </w:r>
          </w:p>
        </w:tc>
        <w:tc>
          <w:tcPr>
            <w:tcW w:w="4874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D50B09" w14:textId="77777777" w:rsidR="004777E0" w:rsidRPr="00DC1790" w:rsidRDefault="004777E0" w:rsidP="004777E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C1790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I</w:t>
            </w:r>
            <w:r w:rsidRPr="00DC179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nflection point</w:t>
            </w:r>
          </w:p>
        </w:tc>
      </w:tr>
      <w:tr w:rsidR="00DC1790" w:rsidRPr="00DC1790" w14:paraId="70AD41D0" w14:textId="77777777" w:rsidTr="004777E0">
        <w:trPr>
          <w:tblCellSpacing w:w="15" w:type="dxa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14:paraId="4AF95049" w14:textId="77777777" w:rsidR="004777E0" w:rsidRPr="00DC1790" w:rsidRDefault="004777E0" w:rsidP="006A528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5989CDC5" w14:textId="77777777" w:rsidR="004777E0" w:rsidRPr="00DC1790" w:rsidRDefault="004777E0" w:rsidP="00122D7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C179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&lt;1.8</w:t>
            </w:r>
          </w:p>
        </w:tc>
        <w:tc>
          <w:tcPr>
            <w:tcW w:w="1351" w:type="dxa"/>
            <w:tcBorders>
              <w:bottom w:val="single" w:sz="4" w:space="0" w:color="auto"/>
            </w:tcBorders>
            <w:vAlign w:val="center"/>
            <w:hideMark/>
          </w:tcPr>
          <w:p w14:paraId="16A7E2D3" w14:textId="77777777" w:rsidR="004777E0" w:rsidRPr="00DC1790" w:rsidRDefault="004777E0" w:rsidP="00122D7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C1790">
              <w:rPr>
                <w:rFonts w:ascii="Times New Roman" w:eastAsia="SimSun" w:hAnsi="Times New Roman" w:cs="Times New Roman" w:hint="eastAsia"/>
                <w:bCs/>
                <w:kern w:val="0"/>
                <w:sz w:val="20"/>
                <w:szCs w:val="20"/>
              </w:rPr>
              <w:t>1.8</w:t>
            </w:r>
            <w:r w:rsidRPr="00DC1790">
              <w:rPr>
                <w:rFonts w:ascii="Times New Roman" w:eastAsia="SimSun" w:hAnsi="Times New Roman" w:cs="Times New Roman" w:hint="eastAsia"/>
                <w:bCs/>
                <w:kern w:val="0"/>
                <w:sz w:val="20"/>
                <w:szCs w:val="20"/>
              </w:rPr>
              <w:t>～</w:t>
            </w:r>
            <w:r w:rsidRPr="00DC1790">
              <w:rPr>
                <w:rFonts w:ascii="Times New Roman" w:eastAsia="SimSun" w:hAnsi="Times New Roman" w:cs="Times New Roman" w:hint="eastAsia"/>
                <w:bCs/>
                <w:kern w:val="0"/>
                <w:sz w:val="20"/>
                <w:szCs w:val="20"/>
              </w:rPr>
              <w:t>2.5</w:t>
            </w:r>
          </w:p>
        </w:tc>
        <w:tc>
          <w:tcPr>
            <w:tcW w:w="1439" w:type="dxa"/>
            <w:tcBorders>
              <w:bottom w:val="single" w:sz="4" w:space="0" w:color="auto"/>
            </w:tcBorders>
            <w:vAlign w:val="center"/>
            <w:hideMark/>
          </w:tcPr>
          <w:p w14:paraId="41B56D7A" w14:textId="77777777" w:rsidR="004777E0" w:rsidRPr="00DC1790" w:rsidRDefault="004777E0" w:rsidP="00D15C5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C179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&gt;2.5</w:t>
            </w:r>
          </w:p>
        </w:tc>
        <w:tc>
          <w:tcPr>
            <w:tcW w:w="664" w:type="dxa"/>
            <w:tcBorders>
              <w:bottom w:val="single" w:sz="4" w:space="0" w:color="auto"/>
            </w:tcBorders>
            <w:vAlign w:val="center"/>
            <w:hideMark/>
          </w:tcPr>
          <w:p w14:paraId="6835BD55" w14:textId="77777777" w:rsidR="004777E0" w:rsidRPr="00DC1790" w:rsidRDefault="004777E0" w:rsidP="00122D7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C179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P-value</w:t>
            </w:r>
          </w:p>
        </w:tc>
      </w:tr>
      <w:tr w:rsidR="00DC1790" w:rsidRPr="00DC1790" w14:paraId="2EA27447" w14:textId="77777777" w:rsidTr="00E56D4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1C2C3E5" w14:textId="77777777" w:rsidR="00122D7B" w:rsidRPr="00DC1790" w:rsidRDefault="00122D7B" w:rsidP="00122D7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C179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N</w:t>
            </w:r>
          </w:p>
        </w:tc>
        <w:tc>
          <w:tcPr>
            <w:tcW w:w="0" w:type="auto"/>
            <w:vAlign w:val="center"/>
            <w:hideMark/>
          </w:tcPr>
          <w:p w14:paraId="67E2016E" w14:textId="77777777" w:rsidR="00122D7B" w:rsidRPr="00DC1790" w:rsidRDefault="00122D7B" w:rsidP="00122D7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C179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99</w:t>
            </w:r>
          </w:p>
        </w:tc>
        <w:tc>
          <w:tcPr>
            <w:tcW w:w="1351" w:type="dxa"/>
            <w:vAlign w:val="center"/>
            <w:hideMark/>
          </w:tcPr>
          <w:p w14:paraId="645DBF9C" w14:textId="77777777" w:rsidR="00122D7B" w:rsidRPr="00DC1790" w:rsidRDefault="00122D7B" w:rsidP="00122D7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C179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4309</w:t>
            </w:r>
          </w:p>
        </w:tc>
        <w:tc>
          <w:tcPr>
            <w:tcW w:w="1439" w:type="dxa"/>
            <w:vAlign w:val="center"/>
            <w:hideMark/>
          </w:tcPr>
          <w:p w14:paraId="7B8CBE07" w14:textId="77777777" w:rsidR="00122D7B" w:rsidRPr="00DC1790" w:rsidRDefault="00122D7B" w:rsidP="00122D7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C179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73</w:t>
            </w:r>
          </w:p>
        </w:tc>
        <w:tc>
          <w:tcPr>
            <w:tcW w:w="664" w:type="dxa"/>
            <w:vAlign w:val="center"/>
            <w:hideMark/>
          </w:tcPr>
          <w:p w14:paraId="61630422" w14:textId="77777777" w:rsidR="00122D7B" w:rsidRPr="00DC1790" w:rsidRDefault="00122D7B" w:rsidP="00122D7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</w:tr>
      <w:tr w:rsidR="00DC1790" w:rsidRPr="00DC1790" w14:paraId="3368F012" w14:textId="77777777" w:rsidTr="0075601B">
        <w:trPr>
          <w:tblCellSpacing w:w="15" w:type="dxa"/>
        </w:trPr>
        <w:tc>
          <w:tcPr>
            <w:tcW w:w="0" w:type="auto"/>
          </w:tcPr>
          <w:p w14:paraId="29539F29" w14:textId="77777777" w:rsidR="00B87D12" w:rsidRPr="00DC1790" w:rsidRDefault="00B87D12" w:rsidP="00B87D1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C179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Weight (mean ± SD, kg)</w:t>
            </w:r>
          </w:p>
        </w:tc>
        <w:tc>
          <w:tcPr>
            <w:tcW w:w="0" w:type="auto"/>
          </w:tcPr>
          <w:p w14:paraId="080DB9CB" w14:textId="77777777" w:rsidR="00B87D12" w:rsidRPr="00DC1790" w:rsidRDefault="00B87D12" w:rsidP="00B87D1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C179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87.55 ± 20.48</w:t>
            </w:r>
          </w:p>
        </w:tc>
        <w:tc>
          <w:tcPr>
            <w:tcW w:w="1351" w:type="dxa"/>
          </w:tcPr>
          <w:p w14:paraId="119D68AE" w14:textId="77777777" w:rsidR="00B87D12" w:rsidRPr="00DC1790" w:rsidRDefault="00B87D12" w:rsidP="00B87D1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C179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80.37 ± 20.34</w:t>
            </w:r>
          </w:p>
        </w:tc>
        <w:tc>
          <w:tcPr>
            <w:tcW w:w="1439" w:type="dxa"/>
          </w:tcPr>
          <w:p w14:paraId="5EC59D12" w14:textId="77777777" w:rsidR="00B87D12" w:rsidRPr="00DC1790" w:rsidRDefault="00B87D12" w:rsidP="00B87D1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C179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65.08 ± 16.75</w:t>
            </w:r>
          </w:p>
        </w:tc>
        <w:tc>
          <w:tcPr>
            <w:tcW w:w="664" w:type="dxa"/>
          </w:tcPr>
          <w:p w14:paraId="5E27AEC7" w14:textId="77777777" w:rsidR="00B87D12" w:rsidRPr="00DC1790" w:rsidRDefault="00B87D12" w:rsidP="00B87D1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C179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&lt;0.001</w:t>
            </w:r>
          </w:p>
        </w:tc>
      </w:tr>
      <w:tr w:rsidR="00DC1790" w:rsidRPr="00DC1790" w14:paraId="698A5A4B" w14:textId="77777777" w:rsidTr="00E56D4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BCEABF8" w14:textId="77777777" w:rsidR="00122D7B" w:rsidRPr="00DC1790" w:rsidRDefault="00E56D42" w:rsidP="00122D7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C179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Lean body mass (mean ± SD, kg)</w:t>
            </w:r>
          </w:p>
        </w:tc>
        <w:tc>
          <w:tcPr>
            <w:tcW w:w="0" w:type="auto"/>
            <w:vAlign w:val="center"/>
            <w:hideMark/>
          </w:tcPr>
          <w:p w14:paraId="22A8233C" w14:textId="77777777" w:rsidR="00122D7B" w:rsidRPr="00DC1790" w:rsidRDefault="00122D7B" w:rsidP="00122D7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C179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0.94 ± 11.82</w:t>
            </w:r>
          </w:p>
        </w:tc>
        <w:tc>
          <w:tcPr>
            <w:tcW w:w="1351" w:type="dxa"/>
            <w:vAlign w:val="center"/>
            <w:hideMark/>
          </w:tcPr>
          <w:p w14:paraId="275C7BFB" w14:textId="77777777" w:rsidR="00122D7B" w:rsidRPr="00DC1790" w:rsidRDefault="00122D7B" w:rsidP="00122D7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C179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4.38 ± 12.89</w:t>
            </w:r>
          </w:p>
        </w:tc>
        <w:tc>
          <w:tcPr>
            <w:tcW w:w="1439" w:type="dxa"/>
            <w:vAlign w:val="center"/>
            <w:hideMark/>
          </w:tcPr>
          <w:p w14:paraId="220D1517" w14:textId="77777777" w:rsidR="00122D7B" w:rsidRPr="00DC1790" w:rsidRDefault="00122D7B" w:rsidP="00122D7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C179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48.52 ± 12.46</w:t>
            </w:r>
          </w:p>
        </w:tc>
        <w:tc>
          <w:tcPr>
            <w:tcW w:w="664" w:type="dxa"/>
            <w:vAlign w:val="center"/>
            <w:hideMark/>
          </w:tcPr>
          <w:p w14:paraId="6AEEE314" w14:textId="77777777" w:rsidR="00122D7B" w:rsidRPr="00DC1790" w:rsidRDefault="00122D7B" w:rsidP="00122D7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C179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&lt;0.001</w:t>
            </w:r>
          </w:p>
        </w:tc>
      </w:tr>
      <w:tr w:rsidR="00DC1790" w:rsidRPr="00DC1790" w14:paraId="2F7C82F1" w14:textId="77777777" w:rsidTr="00E56D4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BB6DBF7" w14:textId="7ED231A6" w:rsidR="00122D7B" w:rsidRPr="00DC1790" w:rsidRDefault="00E56D42" w:rsidP="00122D7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C179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Visceral fat mass (median (IQR),</w:t>
            </w:r>
            <w:r w:rsidR="00A9530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DC179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kg)</w:t>
            </w:r>
          </w:p>
        </w:tc>
        <w:tc>
          <w:tcPr>
            <w:tcW w:w="0" w:type="auto"/>
            <w:vAlign w:val="center"/>
          </w:tcPr>
          <w:p w14:paraId="31218213" w14:textId="77777777" w:rsidR="00122D7B" w:rsidRPr="00DC1790" w:rsidRDefault="00E56D42" w:rsidP="00122D7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C179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92 (0.78-1.10)</w:t>
            </w:r>
          </w:p>
        </w:tc>
        <w:tc>
          <w:tcPr>
            <w:tcW w:w="1351" w:type="dxa"/>
            <w:vAlign w:val="center"/>
          </w:tcPr>
          <w:p w14:paraId="6D87E9BE" w14:textId="77777777" w:rsidR="00122D7B" w:rsidRPr="00DC1790" w:rsidRDefault="00E56D42" w:rsidP="00122D7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C179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41 (0.27-0.58)</w:t>
            </w:r>
          </w:p>
        </w:tc>
        <w:tc>
          <w:tcPr>
            <w:tcW w:w="1439" w:type="dxa"/>
            <w:vAlign w:val="center"/>
          </w:tcPr>
          <w:p w14:paraId="121F0BDF" w14:textId="77777777" w:rsidR="00122D7B" w:rsidRPr="00DC1790" w:rsidRDefault="00E56D42" w:rsidP="00122D7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C179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11 (0.10-0.16)</w:t>
            </w:r>
          </w:p>
        </w:tc>
        <w:tc>
          <w:tcPr>
            <w:tcW w:w="664" w:type="dxa"/>
            <w:vAlign w:val="center"/>
            <w:hideMark/>
          </w:tcPr>
          <w:p w14:paraId="4C172894" w14:textId="77777777" w:rsidR="00122D7B" w:rsidRPr="00DC1790" w:rsidRDefault="00122D7B" w:rsidP="00122D7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C179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&lt;0.001</w:t>
            </w:r>
          </w:p>
        </w:tc>
      </w:tr>
      <w:tr w:rsidR="00DC1790" w:rsidRPr="00DC1790" w14:paraId="50C58E52" w14:textId="77777777" w:rsidTr="0064024B">
        <w:trPr>
          <w:tblCellSpacing w:w="15" w:type="dxa"/>
        </w:trPr>
        <w:tc>
          <w:tcPr>
            <w:tcW w:w="0" w:type="auto"/>
          </w:tcPr>
          <w:p w14:paraId="56B834D6" w14:textId="77777777" w:rsidR="00B87D12" w:rsidRPr="00DC1790" w:rsidRDefault="00B87D12" w:rsidP="00B87D1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C179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Log LM/VFA</w:t>
            </w:r>
          </w:p>
        </w:tc>
        <w:tc>
          <w:tcPr>
            <w:tcW w:w="0" w:type="auto"/>
          </w:tcPr>
          <w:p w14:paraId="73CFD50C" w14:textId="77777777" w:rsidR="00B87D12" w:rsidRPr="00DC1790" w:rsidRDefault="00B87D12" w:rsidP="00B87D1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C179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73 ± 0.06</w:t>
            </w:r>
          </w:p>
        </w:tc>
        <w:tc>
          <w:tcPr>
            <w:tcW w:w="1351" w:type="dxa"/>
          </w:tcPr>
          <w:p w14:paraId="072D2F5D" w14:textId="77777777" w:rsidR="00B87D12" w:rsidRPr="00DC1790" w:rsidRDefault="00B87D12" w:rsidP="00B87D1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C179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.12 ± 0.18</w:t>
            </w:r>
          </w:p>
        </w:tc>
        <w:tc>
          <w:tcPr>
            <w:tcW w:w="1439" w:type="dxa"/>
          </w:tcPr>
          <w:p w14:paraId="6B7EBBF4" w14:textId="77777777" w:rsidR="00B87D12" w:rsidRPr="00DC1790" w:rsidRDefault="00B87D12" w:rsidP="00B87D1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C179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.60 ± 0.10</w:t>
            </w:r>
          </w:p>
        </w:tc>
        <w:tc>
          <w:tcPr>
            <w:tcW w:w="664" w:type="dxa"/>
          </w:tcPr>
          <w:p w14:paraId="77FD702E" w14:textId="77777777" w:rsidR="00B87D12" w:rsidRPr="00DC1790" w:rsidRDefault="00B87D12" w:rsidP="00B87D1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C179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&lt;0.001</w:t>
            </w:r>
          </w:p>
        </w:tc>
      </w:tr>
      <w:tr w:rsidR="00DC1790" w:rsidRPr="00DC1790" w14:paraId="66F2E869" w14:textId="77777777" w:rsidTr="00B87D12">
        <w:trPr>
          <w:tblCellSpacing w:w="15" w:type="dxa"/>
        </w:trPr>
        <w:tc>
          <w:tcPr>
            <w:tcW w:w="0" w:type="auto"/>
            <w:tcBorders>
              <w:bottom w:val="single" w:sz="4" w:space="0" w:color="auto"/>
            </w:tcBorders>
          </w:tcPr>
          <w:p w14:paraId="45F1B223" w14:textId="77777777" w:rsidR="00B87D12" w:rsidRPr="00DC1790" w:rsidRDefault="00B87D12" w:rsidP="00B87D1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C179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Log HOMA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44BB417" w14:textId="77777777" w:rsidR="00B87D12" w:rsidRPr="00DC1790" w:rsidRDefault="00B87D12" w:rsidP="00B87D1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C179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64 ± 0.31</w:t>
            </w:r>
          </w:p>
        </w:tc>
        <w:tc>
          <w:tcPr>
            <w:tcW w:w="1351" w:type="dxa"/>
            <w:tcBorders>
              <w:bottom w:val="single" w:sz="4" w:space="0" w:color="auto"/>
            </w:tcBorders>
          </w:tcPr>
          <w:p w14:paraId="4748CC38" w14:textId="77777777" w:rsidR="00B87D12" w:rsidRPr="00DC1790" w:rsidRDefault="00B87D12" w:rsidP="00B87D1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C179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37 ± 0.35</w:t>
            </w:r>
          </w:p>
        </w:tc>
        <w:tc>
          <w:tcPr>
            <w:tcW w:w="1439" w:type="dxa"/>
            <w:tcBorders>
              <w:bottom w:val="single" w:sz="4" w:space="0" w:color="auto"/>
            </w:tcBorders>
          </w:tcPr>
          <w:p w14:paraId="4ECF4F78" w14:textId="77777777" w:rsidR="00B87D12" w:rsidRPr="00DC1790" w:rsidRDefault="00B87D12" w:rsidP="00B87D1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C179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13 ± 0.29</w:t>
            </w:r>
          </w:p>
        </w:tc>
        <w:tc>
          <w:tcPr>
            <w:tcW w:w="664" w:type="dxa"/>
            <w:tcBorders>
              <w:bottom w:val="single" w:sz="4" w:space="0" w:color="auto"/>
            </w:tcBorders>
          </w:tcPr>
          <w:p w14:paraId="0228813E" w14:textId="77777777" w:rsidR="00B87D12" w:rsidRPr="00DC1790" w:rsidRDefault="00B87D12" w:rsidP="00B87D1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C179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&lt;0.001</w:t>
            </w:r>
          </w:p>
        </w:tc>
      </w:tr>
    </w:tbl>
    <w:p w14:paraId="0FCAE987" w14:textId="77777777" w:rsidR="006231E1" w:rsidRDefault="006231E1" w:rsidP="003726EA"/>
    <w:sectPr w:rsidR="006231E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76B432" w14:textId="77777777" w:rsidR="0069305F" w:rsidRDefault="0069305F" w:rsidP="00122D7B">
      <w:r>
        <w:separator/>
      </w:r>
    </w:p>
  </w:endnote>
  <w:endnote w:type="continuationSeparator" w:id="0">
    <w:p w14:paraId="613C73AF" w14:textId="77777777" w:rsidR="0069305F" w:rsidRDefault="0069305F" w:rsidP="00122D7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61FE2D1" w14:textId="77777777" w:rsidR="0069305F" w:rsidRDefault="0069305F" w:rsidP="00122D7B">
      <w:r>
        <w:separator/>
      </w:r>
    </w:p>
  </w:footnote>
  <w:footnote w:type="continuationSeparator" w:id="0">
    <w:p w14:paraId="761D1597" w14:textId="77777777" w:rsidR="0069305F" w:rsidRDefault="0069305F" w:rsidP="00122D7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D7948"/>
    <w:rsid w:val="000334B0"/>
    <w:rsid w:val="000A7DCC"/>
    <w:rsid w:val="000B4C5C"/>
    <w:rsid w:val="00122D7B"/>
    <w:rsid w:val="00162025"/>
    <w:rsid w:val="00194E23"/>
    <w:rsid w:val="001B4C09"/>
    <w:rsid w:val="002F4A34"/>
    <w:rsid w:val="003726EA"/>
    <w:rsid w:val="003A271F"/>
    <w:rsid w:val="004777E0"/>
    <w:rsid w:val="0048738D"/>
    <w:rsid w:val="004C6126"/>
    <w:rsid w:val="00595EBF"/>
    <w:rsid w:val="005D5C4C"/>
    <w:rsid w:val="006231E1"/>
    <w:rsid w:val="006249C7"/>
    <w:rsid w:val="00663C17"/>
    <w:rsid w:val="0069305F"/>
    <w:rsid w:val="006A5282"/>
    <w:rsid w:val="006D7209"/>
    <w:rsid w:val="006D7948"/>
    <w:rsid w:val="00700E4D"/>
    <w:rsid w:val="00784F90"/>
    <w:rsid w:val="00810A08"/>
    <w:rsid w:val="00912018"/>
    <w:rsid w:val="00984800"/>
    <w:rsid w:val="009A40D8"/>
    <w:rsid w:val="00A031A4"/>
    <w:rsid w:val="00A14981"/>
    <w:rsid w:val="00A9530A"/>
    <w:rsid w:val="00B87D12"/>
    <w:rsid w:val="00C16132"/>
    <w:rsid w:val="00C60C4C"/>
    <w:rsid w:val="00CC16D6"/>
    <w:rsid w:val="00D06754"/>
    <w:rsid w:val="00D15C57"/>
    <w:rsid w:val="00D41230"/>
    <w:rsid w:val="00D56CB6"/>
    <w:rsid w:val="00D973D3"/>
    <w:rsid w:val="00DC1790"/>
    <w:rsid w:val="00DE66B5"/>
    <w:rsid w:val="00E03E69"/>
    <w:rsid w:val="00E56D42"/>
    <w:rsid w:val="00E6242C"/>
    <w:rsid w:val="00FE7E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29C1305"/>
  <w15:docId w15:val="{B1A52599-04F1-4E59-8F8E-3EBAC810C2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22D7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22D7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22D7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22D7B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231E1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31E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23841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623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6</TotalTime>
  <Pages>1</Pages>
  <Words>78</Words>
  <Characters>448</Characters>
  <Application>Microsoft Office Word</Application>
  <DocSecurity>0</DocSecurity>
  <Lines>3</Lines>
  <Paragraphs>1</Paragraphs>
  <ScaleCrop>false</ScaleCrop>
  <Company>admin</Company>
  <LinksUpToDate>false</LinksUpToDate>
  <CharactersWithSpaces>5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yy</dc:creator>
  <cp:keywords/>
  <dc:description/>
  <cp:lastModifiedBy>Giulia Valsecchi</cp:lastModifiedBy>
  <cp:revision>29</cp:revision>
  <dcterms:created xsi:type="dcterms:W3CDTF">2023-06-28T08:47:00Z</dcterms:created>
  <dcterms:modified xsi:type="dcterms:W3CDTF">2023-08-28T07:12:00Z</dcterms:modified>
</cp:coreProperties>
</file>